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725CE" w14:textId="365460FF" w:rsidR="0034419C" w:rsidRPr="00CC6F0E" w:rsidRDefault="00CC6F0E" w:rsidP="003441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Hlk55289039"/>
      <w:r w:rsidRPr="00CC6F0E">
        <w:rPr>
          <w:rFonts w:ascii="Times New Roman" w:hAnsi="Times New Roman" w:cs="Times New Roman"/>
          <w:b/>
          <w:bCs/>
          <w:sz w:val="24"/>
        </w:rPr>
        <w:t xml:space="preserve">S1. Fig. </w:t>
      </w:r>
      <w:r w:rsidR="0034419C" w:rsidRPr="00CC6F0E">
        <w:rPr>
          <w:rFonts w:ascii="Times New Roman" w:hAnsi="Times New Roman" w:cs="Times New Roman"/>
          <w:b/>
          <w:bCs/>
          <w:sz w:val="24"/>
        </w:rPr>
        <w:t xml:space="preserve">The item characteristics curve (ICC) of each </w:t>
      </w:r>
      <w:r>
        <w:rPr>
          <w:rFonts w:ascii="Times New Roman" w:hAnsi="Times New Roman" w:cs="Times New Roman"/>
          <w:b/>
          <w:bCs/>
          <w:sz w:val="24"/>
        </w:rPr>
        <w:t xml:space="preserve">CFQ-7 </w:t>
      </w:r>
      <w:r w:rsidR="0034419C" w:rsidRPr="00CC6F0E">
        <w:rPr>
          <w:rFonts w:ascii="Times New Roman" w:hAnsi="Times New Roman" w:cs="Times New Roman"/>
          <w:b/>
          <w:bCs/>
          <w:sz w:val="24"/>
        </w:rPr>
        <w:t>item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9"/>
        <w:gridCol w:w="2164"/>
        <w:gridCol w:w="2164"/>
        <w:gridCol w:w="2179"/>
      </w:tblGrid>
      <w:tr w:rsidR="0034419C" w:rsidRPr="00510D4A" w14:paraId="6E9FCB59" w14:textId="77777777" w:rsidTr="000D538A">
        <w:trPr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14:paraId="72221D62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599E8BDC" wp14:editId="32686F55">
                  <wp:extent cx="1336040" cy="1336040"/>
                  <wp:effectExtent l="0" t="0" r="0" b="0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21CE38BB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6B83E5BF" wp14:editId="3E11B05F">
                  <wp:extent cx="1336040" cy="1336040"/>
                  <wp:effectExtent l="0" t="0" r="0" b="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7F6328C9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47A7FA36" wp14:editId="1236D152">
                  <wp:extent cx="1336040" cy="1336040"/>
                  <wp:effectExtent l="0" t="0" r="0" b="0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1A209278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5C08F940" wp14:editId="5F4EEA82">
                  <wp:extent cx="1336040" cy="1336040"/>
                  <wp:effectExtent l="0" t="0" r="0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419C" w:rsidRPr="00510D4A" w14:paraId="7AE2608A" w14:textId="77777777" w:rsidTr="000D53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919A9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71876A65" wp14:editId="7309977B">
                  <wp:extent cx="1336040" cy="1336040"/>
                  <wp:effectExtent l="0" t="0" r="0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266A137B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52052E03" wp14:editId="2BC30B53">
                  <wp:extent cx="1336040" cy="1336040"/>
                  <wp:effectExtent l="0" t="0" r="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4E7A1A2B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10D4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 wp14:anchorId="749627A5" wp14:editId="3F7BE37F">
                  <wp:extent cx="1336040" cy="1336040"/>
                  <wp:effectExtent l="0" t="0" r="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040" cy="133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  <w:hideMark/>
          </w:tcPr>
          <w:p w14:paraId="3D4AD536" w14:textId="77777777" w:rsidR="0034419C" w:rsidRPr="00510D4A" w:rsidRDefault="0034419C" w:rsidP="000D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226B84A6" w14:textId="06E4464C" w:rsidR="0045684B" w:rsidRDefault="00CC6F0E">
      <w:bookmarkStart w:id="1" w:name="_Hlk55289057"/>
      <w:r w:rsidRPr="0026635F">
        <w:rPr>
          <w:rFonts w:ascii="Times New Roman" w:hAnsi="Times New Roman" w:cs="Times New Roman"/>
          <w:sz w:val="24"/>
        </w:rPr>
        <w:t>Latent trait (Theta) is shown on the horizontal axis and the</w:t>
      </w:r>
      <w:r>
        <w:rPr>
          <w:rFonts w:ascii="Times New Roman" w:hAnsi="Times New Roman" w:cs="Times New Roman"/>
          <w:sz w:val="24"/>
        </w:rPr>
        <w:t xml:space="preserve"> </w:t>
      </w:r>
      <w:r w:rsidRPr="0026635F">
        <w:rPr>
          <w:rFonts w:ascii="Times New Roman" w:hAnsi="Times New Roman" w:cs="Times New Roman"/>
          <w:sz w:val="24"/>
        </w:rPr>
        <w:t>probability of selecting a particular response option at a given level of the latent trait is shown on the vertical axis.</w:t>
      </w:r>
      <w:bookmarkEnd w:id="1"/>
    </w:p>
    <w:sectPr w:rsidR="004568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18B"/>
    <w:rsid w:val="001D52F3"/>
    <w:rsid w:val="0034419C"/>
    <w:rsid w:val="00626032"/>
    <w:rsid w:val="007D1B25"/>
    <w:rsid w:val="00CC6F0E"/>
    <w:rsid w:val="00CC718B"/>
    <w:rsid w:val="00D1381B"/>
    <w:rsid w:val="00DD1045"/>
    <w:rsid w:val="00F9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5E635"/>
  <w15:chartTrackingRefBased/>
  <w15:docId w15:val="{CAF285F0-E805-4672-96CA-C0F5F06D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419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6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6F0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na donati</dc:creator>
  <cp:keywords/>
  <dc:description/>
  <cp:lastModifiedBy>maria anna donati</cp:lastModifiedBy>
  <cp:revision>2</cp:revision>
  <dcterms:created xsi:type="dcterms:W3CDTF">2020-11-08T20:10:00Z</dcterms:created>
  <dcterms:modified xsi:type="dcterms:W3CDTF">2020-11-08T20:10:00Z</dcterms:modified>
</cp:coreProperties>
</file>